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3616C" w14:textId="047711D9" w:rsidR="00E068F4" w:rsidRPr="00414AD0" w:rsidRDefault="00B973FF">
      <w:pPr>
        <w:rPr>
          <w:rFonts w:ascii="Times New Roman" w:hAnsi="Times New Roman" w:cs="Times New Roman"/>
          <w:sz w:val="24"/>
          <w:szCs w:val="24"/>
        </w:rPr>
      </w:pPr>
      <w:r w:rsidRPr="00414AD0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414AD0">
        <w:rPr>
          <w:rFonts w:ascii="Times New Roman" w:hAnsi="Times New Roman" w:cs="Times New Roman"/>
          <w:sz w:val="24"/>
          <w:szCs w:val="24"/>
        </w:rPr>
        <w:t xml:space="preserve"> Characteristics of patients achieved </w:t>
      </w:r>
      <w:proofErr w:type="spellStart"/>
      <w:r w:rsidRPr="00414AD0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414AD0">
        <w:rPr>
          <w:rFonts w:ascii="Times New Roman" w:hAnsi="Times New Roman" w:cs="Times New Roman"/>
          <w:sz w:val="24"/>
          <w:szCs w:val="24"/>
        </w:rPr>
        <w:t xml:space="preserve"> in group HP</w:t>
      </w:r>
    </w:p>
    <w:p w14:paraId="2B083B5F" w14:textId="75DA64AE" w:rsidR="00B973FF" w:rsidRPr="00414AD0" w:rsidRDefault="00B973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"/>
        <w:gridCol w:w="2016"/>
        <w:gridCol w:w="1429"/>
        <w:gridCol w:w="2680"/>
        <w:gridCol w:w="1252"/>
        <w:gridCol w:w="1250"/>
        <w:gridCol w:w="2501"/>
        <w:gridCol w:w="1252"/>
        <w:gridCol w:w="1252"/>
      </w:tblGrid>
      <w:tr w:rsidR="00414AD0" w:rsidRPr="00414AD0" w14:paraId="461CF6CC" w14:textId="355B4985" w:rsidTr="00414AD0">
        <w:trPr>
          <w:trHeight w:val="297"/>
        </w:trPr>
        <w:tc>
          <w:tcPr>
            <w:tcW w:w="2323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32F1E538" w14:textId="5776651E" w:rsidR="00414AD0" w:rsidRPr="00414AD0" w:rsidRDefault="00414AD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5361" w:type="dxa"/>
            <w:gridSpan w:val="3"/>
            <w:tcBorders>
              <w:top w:val="single" w:sz="4" w:space="0" w:color="auto"/>
              <w:bottom w:val="nil"/>
            </w:tcBorders>
          </w:tcPr>
          <w:p w14:paraId="5567C855" w14:textId="6339C730" w:rsidR="00414AD0" w:rsidRPr="00414AD0" w:rsidRDefault="00414AD0" w:rsidP="005E3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-T</w:t>
            </w:r>
          </w:p>
        </w:tc>
        <w:tc>
          <w:tcPr>
            <w:tcW w:w="5003" w:type="dxa"/>
            <w:gridSpan w:val="3"/>
            <w:tcBorders>
              <w:top w:val="single" w:sz="4" w:space="0" w:color="auto"/>
              <w:bottom w:val="nil"/>
            </w:tcBorders>
          </w:tcPr>
          <w:p w14:paraId="0E39451C" w14:textId="77CF1936" w:rsidR="00414AD0" w:rsidRPr="00414AD0" w:rsidRDefault="00414AD0" w:rsidP="005E3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b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0A204B5C" w14:textId="45C156F8" w:rsidR="00414AD0" w:rsidRPr="00414AD0" w:rsidRDefault="00414AD0" w:rsidP="005E3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</w:tr>
      <w:tr w:rsidR="00414AD0" w:rsidRPr="00414AD0" w14:paraId="1713E251" w14:textId="13F7CC4F" w:rsidTr="00414AD0">
        <w:trPr>
          <w:trHeight w:val="297"/>
        </w:trPr>
        <w:tc>
          <w:tcPr>
            <w:tcW w:w="2323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FDCFD42" w14:textId="77777777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14:paraId="05F2D4C0" w14:textId="6E8EA73D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</w:tcPr>
          <w:p w14:paraId="4FD87462" w14:textId="3D0D2E28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(B)(95%CI)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3DF5BB01" w14:textId="648F1705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5FB233E5" w14:textId="624A399A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501" w:type="dxa"/>
            <w:tcBorders>
              <w:top w:val="nil"/>
              <w:bottom w:val="single" w:sz="4" w:space="0" w:color="auto"/>
            </w:tcBorders>
          </w:tcPr>
          <w:p w14:paraId="017B93AF" w14:textId="5490B331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(B)(95%CI)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4957B1FF" w14:textId="4E374E5E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2465BBE8" w14:textId="7F23A63F" w:rsidR="00414AD0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C80557" w:rsidRPr="00414AD0" w14:paraId="71640E20" w14:textId="6DE67883" w:rsidTr="00414AD0">
        <w:trPr>
          <w:trHeight w:val="604"/>
        </w:trPr>
        <w:tc>
          <w:tcPr>
            <w:tcW w:w="2323" w:type="dxa"/>
            <w:gridSpan w:val="2"/>
            <w:tcBorders>
              <w:top w:val="single" w:sz="4" w:space="0" w:color="auto"/>
            </w:tcBorders>
          </w:tcPr>
          <w:p w14:paraId="73F30D20" w14:textId="4FEA686F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0919B83" w14:textId="4D3EA94C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58.33)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14:paraId="3D07A4D1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94AB08D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D54355C" w14:textId="6855FF56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64.29)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5258A39C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13FDDC3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3DAA3380" w14:textId="2C3CBCD9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40.00)</w:t>
            </w:r>
          </w:p>
        </w:tc>
      </w:tr>
      <w:tr w:rsidR="00C80557" w:rsidRPr="00414AD0" w14:paraId="2AAEF163" w14:textId="77777777" w:rsidTr="00414AD0">
        <w:trPr>
          <w:trHeight w:val="297"/>
        </w:trPr>
        <w:tc>
          <w:tcPr>
            <w:tcW w:w="13939" w:type="dxa"/>
            <w:gridSpan w:val="9"/>
          </w:tcPr>
          <w:p w14:paraId="3FA7FD58" w14:textId="529792C3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</w:tr>
      <w:tr w:rsidR="00C80557" w:rsidRPr="00414AD0" w14:paraId="0C4D3762" w14:textId="45867D5B" w:rsidTr="00414AD0">
        <w:trPr>
          <w:trHeight w:val="595"/>
        </w:trPr>
        <w:tc>
          <w:tcPr>
            <w:tcW w:w="307" w:type="dxa"/>
          </w:tcPr>
          <w:p w14:paraId="389FC79D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33EDFE00" w14:textId="09F39D85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50</w:t>
            </w:r>
          </w:p>
        </w:tc>
        <w:tc>
          <w:tcPr>
            <w:tcW w:w="1429" w:type="dxa"/>
          </w:tcPr>
          <w:p w14:paraId="64B9AC06" w14:textId="7F6652ED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8.33)</w:t>
            </w:r>
          </w:p>
        </w:tc>
        <w:tc>
          <w:tcPr>
            <w:tcW w:w="2680" w:type="dxa"/>
          </w:tcPr>
          <w:p w14:paraId="420941CA" w14:textId="2553DF9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(0.245-4.078)</w:t>
            </w:r>
          </w:p>
        </w:tc>
        <w:tc>
          <w:tcPr>
            <w:tcW w:w="1252" w:type="dxa"/>
            <w:vMerge w:val="restart"/>
          </w:tcPr>
          <w:p w14:paraId="782DB387" w14:textId="1B9C3D8A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250" w:type="dxa"/>
          </w:tcPr>
          <w:p w14:paraId="39CC9D2B" w14:textId="4EF65C2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57.14)</w:t>
            </w:r>
          </w:p>
        </w:tc>
        <w:tc>
          <w:tcPr>
            <w:tcW w:w="2501" w:type="dxa"/>
          </w:tcPr>
          <w:p w14:paraId="63CE8C01" w14:textId="01D36055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(0.058-4.912)</w:t>
            </w:r>
          </w:p>
        </w:tc>
        <w:tc>
          <w:tcPr>
            <w:tcW w:w="1252" w:type="dxa"/>
            <w:vMerge w:val="restart"/>
          </w:tcPr>
          <w:p w14:paraId="68E4D119" w14:textId="0C648F85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1252" w:type="dxa"/>
          </w:tcPr>
          <w:p w14:paraId="5383ED51" w14:textId="2931DCF1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3.33)</w:t>
            </w:r>
          </w:p>
        </w:tc>
      </w:tr>
      <w:tr w:rsidR="00C80557" w:rsidRPr="00414AD0" w14:paraId="0EB056A3" w14:textId="07340D6D" w:rsidTr="00414AD0">
        <w:trPr>
          <w:trHeight w:val="604"/>
        </w:trPr>
        <w:tc>
          <w:tcPr>
            <w:tcW w:w="307" w:type="dxa"/>
          </w:tcPr>
          <w:p w14:paraId="09526F77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5339AF3C" w14:textId="31D18CFC" w:rsidR="00C80557" w:rsidRPr="00414AD0" w:rsidRDefault="00414AD0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29" w:type="dxa"/>
          </w:tcPr>
          <w:p w14:paraId="3A8AD8EF" w14:textId="733867C3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8.33)</w:t>
            </w:r>
          </w:p>
        </w:tc>
        <w:tc>
          <w:tcPr>
            <w:tcW w:w="2680" w:type="dxa"/>
          </w:tcPr>
          <w:p w14:paraId="7BB12535" w14:textId="39CDDC0E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55ED6108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120F811" w14:textId="32C1A190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71.43)</w:t>
            </w:r>
          </w:p>
        </w:tc>
        <w:tc>
          <w:tcPr>
            <w:tcW w:w="2501" w:type="dxa"/>
          </w:tcPr>
          <w:p w14:paraId="2FB69620" w14:textId="464CA722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20495A12" w14:textId="77777777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2F3CFA2" w14:textId="712679A8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50.00)</w:t>
            </w:r>
          </w:p>
        </w:tc>
      </w:tr>
      <w:tr w:rsidR="00C80557" w:rsidRPr="00414AD0" w14:paraId="14E58209" w14:textId="77777777" w:rsidTr="00414AD0">
        <w:trPr>
          <w:trHeight w:val="297"/>
        </w:trPr>
        <w:tc>
          <w:tcPr>
            <w:tcW w:w="13939" w:type="dxa"/>
            <w:gridSpan w:val="9"/>
          </w:tcPr>
          <w:p w14:paraId="3F50AC0F" w14:textId="31220883" w:rsidR="00C80557" w:rsidRPr="00414AD0" w:rsidRDefault="00C80557" w:rsidP="005E3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opausal status</w:t>
            </w:r>
          </w:p>
        </w:tc>
      </w:tr>
      <w:tr w:rsidR="00C80557" w:rsidRPr="00414AD0" w14:paraId="6F1B52F8" w14:textId="0E716D2B" w:rsidTr="00414AD0">
        <w:trPr>
          <w:trHeight w:val="595"/>
        </w:trPr>
        <w:tc>
          <w:tcPr>
            <w:tcW w:w="307" w:type="dxa"/>
          </w:tcPr>
          <w:p w14:paraId="0D21869E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06645BD4" w14:textId="23F48E00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1429" w:type="dxa"/>
          </w:tcPr>
          <w:p w14:paraId="5A361996" w14:textId="26764B4D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57.14)</w:t>
            </w:r>
          </w:p>
        </w:tc>
        <w:tc>
          <w:tcPr>
            <w:tcW w:w="2680" w:type="dxa"/>
          </w:tcPr>
          <w:p w14:paraId="6880868D" w14:textId="1AF42B1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9(0.231-3.418)</w:t>
            </w:r>
          </w:p>
        </w:tc>
        <w:tc>
          <w:tcPr>
            <w:tcW w:w="1252" w:type="dxa"/>
            <w:vMerge w:val="restart"/>
          </w:tcPr>
          <w:p w14:paraId="25B6C11E" w14:textId="2A56A78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4</w:t>
            </w:r>
          </w:p>
        </w:tc>
        <w:tc>
          <w:tcPr>
            <w:tcW w:w="1250" w:type="dxa"/>
          </w:tcPr>
          <w:p w14:paraId="1E5DA794" w14:textId="5E6900C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62.50)</w:t>
            </w:r>
          </w:p>
        </w:tc>
        <w:tc>
          <w:tcPr>
            <w:tcW w:w="2501" w:type="dxa"/>
          </w:tcPr>
          <w:p w14:paraId="6498EEA8" w14:textId="63B4CF33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(0.090-7.675)</w:t>
            </w:r>
          </w:p>
        </w:tc>
        <w:tc>
          <w:tcPr>
            <w:tcW w:w="1252" w:type="dxa"/>
            <w:vMerge w:val="restart"/>
          </w:tcPr>
          <w:p w14:paraId="112A0EE8" w14:textId="01D2CB8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1252" w:type="dxa"/>
          </w:tcPr>
          <w:p w14:paraId="3075D314" w14:textId="2C1CFEA8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3.33)</w:t>
            </w:r>
          </w:p>
        </w:tc>
      </w:tr>
      <w:tr w:rsidR="00C80557" w:rsidRPr="00414AD0" w14:paraId="34F433CC" w14:textId="332F728B" w:rsidTr="00414AD0">
        <w:trPr>
          <w:trHeight w:val="604"/>
        </w:trPr>
        <w:tc>
          <w:tcPr>
            <w:tcW w:w="307" w:type="dxa"/>
          </w:tcPr>
          <w:p w14:paraId="064AE158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168A4D82" w14:textId="77F85F5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1429" w:type="dxa"/>
          </w:tcPr>
          <w:p w14:paraId="01B39A28" w14:textId="5722A30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60.00)</w:t>
            </w:r>
          </w:p>
        </w:tc>
        <w:tc>
          <w:tcPr>
            <w:tcW w:w="2680" w:type="dxa"/>
          </w:tcPr>
          <w:p w14:paraId="622D91F3" w14:textId="6E9E30F1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0944F192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D1CC89B" w14:textId="2E2423F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66.67)</w:t>
            </w:r>
          </w:p>
        </w:tc>
        <w:tc>
          <w:tcPr>
            <w:tcW w:w="2501" w:type="dxa"/>
          </w:tcPr>
          <w:p w14:paraId="13F8B9AF" w14:textId="1886039D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02BD1700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3E4A14E4" w14:textId="281AC4F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50.00)</w:t>
            </w:r>
          </w:p>
        </w:tc>
      </w:tr>
      <w:tr w:rsidR="00C80557" w:rsidRPr="00414AD0" w14:paraId="781A45B9" w14:textId="77777777" w:rsidTr="00414AD0">
        <w:trPr>
          <w:trHeight w:val="297"/>
        </w:trPr>
        <w:tc>
          <w:tcPr>
            <w:tcW w:w="13939" w:type="dxa"/>
            <w:gridSpan w:val="9"/>
          </w:tcPr>
          <w:p w14:paraId="7D6A7513" w14:textId="7A1CFC46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</w:t>
            </w:r>
            <w:proofErr w:type="spellEnd"/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ge (pre-treatment)</w:t>
            </w:r>
          </w:p>
        </w:tc>
      </w:tr>
      <w:tr w:rsidR="00C80557" w:rsidRPr="00414AD0" w14:paraId="3E173FC6" w14:textId="3B1032DD" w:rsidTr="00414AD0">
        <w:trPr>
          <w:trHeight w:val="595"/>
        </w:trPr>
        <w:tc>
          <w:tcPr>
            <w:tcW w:w="307" w:type="dxa"/>
          </w:tcPr>
          <w:p w14:paraId="4A271A94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59336CB7" w14:textId="6817D3A2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429" w:type="dxa"/>
          </w:tcPr>
          <w:p w14:paraId="24DE973A" w14:textId="28CF5E9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59.38)</w:t>
            </w:r>
          </w:p>
        </w:tc>
        <w:tc>
          <w:tcPr>
            <w:tcW w:w="2680" w:type="dxa"/>
          </w:tcPr>
          <w:p w14:paraId="0A5C5162" w14:textId="67F051A6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2(0.182-11.735)</w:t>
            </w:r>
          </w:p>
        </w:tc>
        <w:tc>
          <w:tcPr>
            <w:tcW w:w="1252" w:type="dxa"/>
            <w:vMerge w:val="restart"/>
          </w:tcPr>
          <w:p w14:paraId="12AAD0C1" w14:textId="526611D6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1</w:t>
            </w:r>
          </w:p>
        </w:tc>
        <w:tc>
          <w:tcPr>
            <w:tcW w:w="1250" w:type="dxa"/>
          </w:tcPr>
          <w:p w14:paraId="55097FF9" w14:textId="1DA41D6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00)</w:t>
            </w:r>
          </w:p>
        </w:tc>
        <w:tc>
          <w:tcPr>
            <w:tcW w:w="2501" w:type="dxa"/>
            <w:vMerge w:val="restart"/>
          </w:tcPr>
          <w:p w14:paraId="3FD3A49A" w14:textId="3628E35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52" w:type="dxa"/>
            <w:vMerge w:val="restart"/>
          </w:tcPr>
          <w:p w14:paraId="1BE13B4E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77C1F6C" w14:textId="3A476BEB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50.00)</w:t>
            </w:r>
          </w:p>
        </w:tc>
      </w:tr>
      <w:tr w:rsidR="00C80557" w:rsidRPr="00414AD0" w14:paraId="5F962F3A" w14:textId="6FCE7BF3" w:rsidTr="00414AD0">
        <w:trPr>
          <w:trHeight w:val="602"/>
        </w:trPr>
        <w:tc>
          <w:tcPr>
            <w:tcW w:w="307" w:type="dxa"/>
          </w:tcPr>
          <w:p w14:paraId="2B9E20AA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6C57EC07" w14:textId="61478FB8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29" w:type="dxa"/>
          </w:tcPr>
          <w:p w14:paraId="0406B352" w14:textId="2D7123C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50.00)</w:t>
            </w:r>
          </w:p>
        </w:tc>
        <w:tc>
          <w:tcPr>
            <w:tcW w:w="2680" w:type="dxa"/>
          </w:tcPr>
          <w:p w14:paraId="1019FE20" w14:textId="62B5C05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5036C0FB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7A56431" w14:textId="5B743756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2501" w:type="dxa"/>
            <w:vMerge/>
          </w:tcPr>
          <w:p w14:paraId="04CB5786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vMerge/>
          </w:tcPr>
          <w:p w14:paraId="46A11EE2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5F761415" w14:textId="0879479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C80557" w:rsidRPr="00414AD0" w14:paraId="4EFD20DC" w14:textId="77777777" w:rsidTr="00414AD0">
        <w:trPr>
          <w:trHeight w:val="297"/>
        </w:trPr>
        <w:tc>
          <w:tcPr>
            <w:tcW w:w="13939" w:type="dxa"/>
            <w:gridSpan w:val="9"/>
          </w:tcPr>
          <w:p w14:paraId="0BEE45EC" w14:textId="563180BF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</w:tr>
      <w:tr w:rsidR="00C80557" w:rsidRPr="00414AD0" w14:paraId="4C1FFF2A" w14:textId="4FED5EBE" w:rsidTr="00414AD0">
        <w:trPr>
          <w:trHeight w:val="595"/>
        </w:trPr>
        <w:tc>
          <w:tcPr>
            <w:tcW w:w="307" w:type="dxa"/>
          </w:tcPr>
          <w:p w14:paraId="7EDD8F8F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14D94F3F" w14:textId="4639E668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429" w:type="dxa"/>
          </w:tcPr>
          <w:p w14:paraId="6FC1E5BF" w14:textId="2C7CF31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86.67)</w:t>
            </w:r>
          </w:p>
        </w:tc>
        <w:tc>
          <w:tcPr>
            <w:tcW w:w="2680" w:type="dxa"/>
          </w:tcPr>
          <w:p w14:paraId="7C97C3A0" w14:textId="1680B3AF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62(1.873-59.562)</w:t>
            </w:r>
          </w:p>
        </w:tc>
        <w:tc>
          <w:tcPr>
            <w:tcW w:w="1252" w:type="dxa"/>
            <w:vMerge w:val="restart"/>
          </w:tcPr>
          <w:p w14:paraId="6538B90C" w14:textId="4936F93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250" w:type="dxa"/>
          </w:tcPr>
          <w:p w14:paraId="6B1120F4" w14:textId="09309750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60.00)</w:t>
            </w:r>
          </w:p>
        </w:tc>
        <w:tc>
          <w:tcPr>
            <w:tcW w:w="2501" w:type="dxa"/>
          </w:tcPr>
          <w:p w14:paraId="6E6BDB32" w14:textId="0218A57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3(0.139-12.818)</w:t>
            </w:r>
          </w:p>
        </w:tc>
        <w:tc>
          <w:tcPr>
            <w:tcW w:w="1252" w:type="dxa"/>
            <w:vMerge w:val="restart"/>
          </w:tcPr>
          <w:p w14:paraId="202D6A61" w14:textId="3C4DD491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1252" w:type="dxa"/>
          </w:tcPr>
          <w:p w14:paraId="60587530" w14:textId="3023612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00)</w:t>
            </w:r>
          </w:p>
        </w:tc>
      </w:tr>
      <w:tr w:rsidR="00C80557" w:rsidRPr="00414AD0" w14:paraId="3406F9FC" w14:textId="3C94AE4B" w:rsidTr="00414AD0">
        <w:trPr>
          <w:trHeight w:val="604"/>
        </w:trPr>
        <w:tc>
          <w:tcPr>
            <w:tcW w:w="307" w:type="dxa"/>
          </w:tcPr>
          <w:p w14:paraId="2D1D99BA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639F30E3" w14:textId="3649110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429" w:type="dxa"/>
          </w:tcPr>
          <w:p w14:paraId="6D2356C5" w14:textId="18ABDCC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38.10)</w:t>
            </w:r>
          </w:p>
        </w:tc>
        <w:tc>
          <w:tcPr>
            <w:tcW w:w="2680" w:type="dxa"/>
          </w:tcPr>
          <w:p w14:paraId="7FC4A964" w14:textId="07C7CE6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36A35BD6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CA38002" w14:textId="4FBCC0D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75.00)</w:t>
            </w:r>
          </w:p>
        </w:tc>
        <w:tc>
          <w:tcPr>
            <w:tcW w:w="2501" w:type="dxa"/>
          </w:tcPr>
          <w:p w14:paraId="319683D0" w14:textId="664819C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6246687A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2EEF56C1" w14:textId="16D4DE4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C80557" w:rsidRPr="00414AD0" w14:paraId="42EF8B89" w14:textId="77777777" w:rsidTr="00414AD0">
        <w:trPr>
          <w:trHeight w:val="297"/>
        </w:trPr>
        <w:tc>
          <w:tcPr>
            <w:tcW w:w="13939" w:type="dxa"/>
            <w:gridSpan w:val="9"/>
          </w:tcPr>
          <w:p w14:paraId="68C4048D" w14:textId="7881B72F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</w:t>
            </w:r>
          </w:p>
        </w:tc>
      </w:tr>
      <w:tr w:rsidR="00C80557" w:rsidRPr="00414AD0" w14:paraId="1371F478" w14:textId="2EDFE5FB" w:rsidTr="00414AD0">
        <w:trPr>
          <w:trHeight w:val="595"/>
        </w:trPr>
        <w:tc>
          <w:tcPr>
            <w:tcW w:w="307" w:type="dxa"/>
          </w:tcPr>
          <w:p w14:paraId="7A348335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4B9A8BFA" w14:textId="38C9D903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429" w:type="dxa"/>
          </w:tcPr>
          <w:p w14:paraId="02F8DC40" w14:textId="201BA418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72.73)</w:t>
            </w:r>
          </w:p>
        </w:tc>
        <w:tc>
          <w:tcPr>
            <w:tcW w:w="2680" w:type="dxa"/>
          </w:tcPr>
          <w:p w14:paraId="20264258" w14:textId="403BCB44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0(1.737-20.272)</w:t>
            </w:r>
          </w:p>
        </w:tc>
        <w:tc>
          <w:tcPr>
            <w:tcW w:w="1252" w:type="dxa"/>
            <w:vMerge w:val="restart"/>
          </w:tcPr>
          <w:p w14:paraId="76CBDB32" w14:textId="7606EE9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250" w:type="dxa"/>
          </w:tcPr>
          <w:p w14:paraId="05A50AF9" w14:textId="13B2B64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60.00)</w:t>
            </w:r>
          </w:p>
        </w:tc>
        <w:tc>
          <w:tcPr>
            <w:tcW w:w="2501" w:type="dxa"/>
          </w:tcPr>
          <w:p w14:paraId="27A2A509" w14:textId="379C7ECD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0(0.078-7.210)</w:t>
            </w:r>
          </w:p>
        </w:tc>
        <w:tc>
          <w:tcPr>
            <w:tcW w:w="1252" w:type="dxa"/>
            <w:vMerge w:val="restart"/>
          </w:tcPr>
          <w:p w14:paraId="25A2150D" w14:textId="3A9F72FB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1252" w:type="dxa"/>
          </w:tcPr>
          <w:p w14:paraId="5E86AD0B" w14:textId="7495533B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 w:rsidR="0031787D"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7</w:t>
            </w: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80557" w:rsidRPr="00414AD0" w14:paraId="5ABF98FE" w14:textId="6FA9572F" w:rsidTr="00414AD0">
        <w:trPr>
          <w:trHeight w:val="604"/>
        </w:trPr>
        <w:tc>
          <w:tcPr>
            <w:tcW w:w="307" w:type="dxa"/>
          </w:tcPr>
          <w:p w14:paraId="05378829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3E6F38A7" w14:textId="329724B4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429" w:type="dxa"/>
          </w:tcPr>
          <w:p w14:paraId="4BDD3B81" w14:textId="2E392D44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35.71)</w:t>
            </w:r>
          </w:p>
        </w:tc>
        <w:tc>
          <w:tcPr>
            <w:tcW w:w="2680" w:type="dxa"/>
          </w:tcPr>
          <w:p w14:paraId="01409FBB" w14:textId="691E1FE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273C7093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4B76E40" w14:textId="4D05E00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75.00)</w:t>
            </w:r>
          </w:p>
        </w:tc>
        <w:tc>
          <w:tcPr>
            <w:tcW w:w="2501" w:type="dxa"/>
          </w:tcPr>
          <w:p w14:paraId="1C0D7118" w14:textId="47D830C3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4AB86DCD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4E829E42" w14:textId="51B1A9E0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C80557" w:rsidRPr="00414AD0" w14:paraId="10B11F8D" w14:textId="77777777" w:rsidTr="00414AD0">
        <w:trPr>
          <w:trHeight w:val="297"/>
        </w:trPr>
        <w:tc>
          <w:tcPr>
            <w:tcW w:w="13939" w:type="dxa"/>
            <w:gridSpan w:val="9"/>
          </w:tcPr>
          <w:p w14:paraId="1F9E22FE" w14:textId="476C011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</w:p>
        </w:tc>
      </w:tr>
      <w:tr w:rsidR="00C80557" w:rsidRPr="00414AD0" w14:paraId="0B38E4CE" w14:textId="03FE314F" w:rsidTr="00414AD0">
        <w:trPr>
          <w:trHeight w:val="595"/>
        </w:trPr>
        <w:tc>
          <w:tcPr>
            <w:tcW w:w="307" w:type="dxa"/>
          </w:tcPr>
          <w:p w14:paraId="3B3A39D5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43C986F5" w14:textId="0149A5D0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429" w:type="dxa"/>
          </w:tcPr>
          <w:p w14:paraId="254B4909" w14:textId="43D0E49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88.89)</w:t>
            </w:r>
          </w:p>
        </w:tc>
        <w:tc>
          <w:tcPr>
            <w:tcW w:w="2680" w:type="dxa"/>
          </w:tcPr>
          <w:p w14:paraId="543DA48D" w14:textId="51B615F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0(2.059-48.558)</w:t>
            </w:r>
          </w:p>
        </w:tc>
        <w:tc>
          <w:tcPr>
            <w:tcW w:w="1252" w:type="dxa"/>
            <w:vMerge w:val="restart"/>
          </w:tcPr>
          <w:p w14:paraId="5BDE9D99" w14:textId="055EE693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250" w:type="dxa"/>
          </w:tcPr>
          <w:p w14:paraId="0650D166" w14:textId="0511FEEF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72.73)</w:t>
            </w:r>
          </w:p>
        </w:tc>
        <w:tc>
          <w:tcPr>
            <w:tcW w:w="2501" w:type="dxa"/>
          </w:tcPr>
          <w:p w14:paraId="657DEF39" w14:textId="0B5609DF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3(0.343-82.827)</w:t>
            </w:r>
          </w:p>
        </w:tc>
        <w:tc>
          <w:tcPr>
            <w:tcW w:w="1252" w:type="dxa"/>
            <w:vMerge w:val="restart"/>
          </w:tcPr>
          <w:p w14:paraId="2B4F4E40" w14:textId="7DA9E95B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3</w:t>
            </w:r>
          </w:p>
        </w:tc>
        <w:tc>
          <w:tcPr>
            <w:tcW w:w="1252" w:type="dxa"/>
          </w:tcPr>
          <w:p w14:paraId="49B64352" w14:textId="49E2B30F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00)</w:t>
            </w:r>
          </w:p>
        </w:tc>
      </w:tr>
      <w:tr w:rsidR="00C80557" w:rsidRPr="00414AD0" w14:paraId="4A1633AF" w14:textId="70416D4A" w:rsidTr="00414AD0">
        <w:trPr>
          <w:trHeight w:val="604"/>
        </w:trPr>
        <w:tc>
          <w:tcPr>
            <w:tcW w:w="307" w:type="dxa"/>
          </w:tcPr>
          <w:p w14:paraId="7EA1AA13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1B0685C1" w14:textId="016ADE5B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429" w:type="dxa"/>
          </w:tcPr>
          <w:p w14:paraId="6445F17C" w14:textId="0EB1D67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27.78)</w:t>
            </w:r>
          </w:p>
        </w:tc>
        <w:tc>
          <w:tcPr>
            <w:tcW w:w="2680" w:type="dxa"/>
          </w:tcPr>
          <w:p w14:paraId="6A4E20F9" w14:textId="44AB1A42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5253E51F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789A8FB" w14:textId="2A7383A4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3.33)</w:t>
            </w:r>
          </w:p>
        </w:tc>
        <w:tc>
          <w:tcPr>
            <w:tcW w:w="2501" w:type="dxa"/>
          </w:tcPr>
          <w:p w14:paraId="77249366" w14:textId="37441561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5137B7C0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90A9B2F" w14:textId="19DD1AA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C80557" w:rsidRPr="00414AD0" w14:paraId="21ADE4CE" w14:textId="77777777" w:rsidTr="00414AD0">
        <w:trPr>
          <w:trHeight w:val="297"/>
        </w:trPr>
        <w:tc>
          <w:tcPr>
            <w:tcW w:w="13939" w:type="dxa"/>
            <w:gridSpan w:val="9"/>
          </w:tcPr>
          <w:p w14:paraId="184ECA26" w14:textId="7E4C00B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2</w:t>
            </w:r>
          </w:p>
        </w:tc>
      </w:tr>
      <w:tr w:rsidR="00C80557" w:rsidRPr="00414AD0" w14:paraId="6894C75D" w14:textId="46F011BF" w:rsidTr="00414AD0">
        <w:trPr>
          <w:trHeight w:val="595"/>
        </w:trPr>
        <w:tc>
          <w:tcPr>
            <w:tcW w:w="307" w:type="dxa"/>
          </w:tcPr>
          <w:p w14:paraId="20AE6AFA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5E4ABEF4" w14:textId="0E86F921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 2+/FISH+</w:t>
            </w:r>
          </w:p>
        </w:tc>
        <w:tc>
          <w:tcPr>
            <w:tcW w:w="1429" w:type="dxa"/>
          </w:tcPr>
          <w:p w14:paraId="748C7114" w14:textId="0606F8B3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2680" w:type="dxa"/>
            <w:vMerge w:val="restart"/>
          </w:tcPr>
          <w:p w14:paraId="4ADAEF52" w14:textId="1DA7A290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52" w:type="dxa"/>
            <w:vMerge w:val="restart"/>
          </w:tcPr>
          <w:p w14:paraId="4C1BFBB9" w14:textId="0F33DDCD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250" w:type="dxa"/>
          </w:tcPr>
          <w:p w14:paraId="5F0CE3A9" w14:textId="7F137036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50.00)</w:t>
            </w:r>
          </w:p>
        </w:tc>
        <w:tc>
          <w:tcPr>
            <w:tcW w:w="2501" w:type="dxa"/>
          </w:tcPr>
          <w:p w14:paraId="1A478388" w14:textId="7D32CD10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0(0.024-10.251)</w:t>
            </w:r>
          </w:p>
        </w:tc>
        <w:tc>
          <w:tcPr>
            <w:tcW w:w="1252" w:type="dxa"/>
            <w:vMerge w:val="restart"/>
          </w:tcPr>
          <w:p w14:paraId="5396D666" w14:textId="4788D271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3</w:t>
            </w:r>
          </w:p>
        </w:tc>
        <w:tc>
          <w:tcPr>
            <w:tcW w:w="1252" w:type="dxa"/>
          </w:tcPr>
          <w:p w14:paraId="02E5A4A8" w14:textId="7572A973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C80557" w:rsidRPr="00414AD0" w14:paraId="33675F64" w14:textId="3EEA7375" w:rsidTr="00414AD0">
        <w:trPr>
          <w:trHeight w:val="604"/>
        </w:trPr>
        <w:tc>
          <w:tcPr>
            <w:tcW w:w="307" w:type="dxa"/>
          </w:tcPr>
          <w:p w14:paraId="29E5965F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67C6727B" w14:textId="6B101F72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 3+</w:t>
            </w:r>
          </w:p>
        </w:tc>
        <w:tc>
          <w:tcPr>
            <w:tcW w:w="1429" w:type="dxa"/>
          </w:tcPr>
          <w:p w14:paraId="4322CCD3" w14:textId="5AAD55ED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100)</w:t>
            </w:r>
          </w:p>
        </w:tc>
        <w:tc>
          <w:tcPr>
            <w:tcW w:w="2680" w:type="dxa"/>
            <w:vMerge/>
          </w:tcPr>
          <w:p w14:paraId="291882F6" w14:textId="6CCD425C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vMerge/>
          </w:tcPr>
          <w:p w14:paraId="2C64D5B6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25CA32CA" w14:textId="1102C4F6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66.67)</w:t>
            </w:r>
          </w:p>
        </w:tc>
        <w:tc>
          <w:tcPr>
            <w:tcW w:w="2501" w:type="dxa"/>
          </w:tcPr>
          <w:p w14:paraId="0C12F73D" w14:textId="58F17C03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4C82D8F6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435C32B6" w14:textId="18564C5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</w:t>
            </w:r>
            <w:r w:rsidR="00763D33"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0</w:t>
            </w: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53DAE" w:rsidRPr="00414AD0" w14:paraId="3E044B16" w14:textId="77777777" w:rsidTr="00414AD0">
        <w:trPr>
          <w:trHeight w:val="297"/>
        </w:trPr>
        <w:tc>
          <w:tcPr>
            <w:tcW w:w="13939" w:type="dxa"/>
            <w:gridSpan w:val="9"/>
          </w:tcPr>
          <w:p w14:paraId="187E3D59" w14:textId="22673923" w:rsidR="00653DAE" w:rsidRPr="00414AD0" w:rsidRDefault="00653DAE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67</w:t>
            </w:r>
          </w:p>
        </w:tc>
      </w:tr>
      <w:tr w:rsidR="00C80557" w:rsidRPr="00414AD0" w14:paraId="2A51ACC5" w14:textId="43124D7A" w:rsidTr="00414AD0">
        <w:trPr>
          <w:trHeight w:val="595"/>
        </w:trPr>
        <w:tc>
          <w:tcPr>
            <w:tcW w:w="307" w:type="dxa"/>
          </w:tcPr>
          <w:p w14:paraId="342FF4AF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2ECA9C84" w14:textId="2891D78B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0%</w:t>
            </w:r>
          </w:p>
        </w:tc>
        <w:tc>
          <w:tcPr>
            <w:tcW w:w="1429" w:type="dxa"/>
          </w:tcPr>
          <w:p w14:paraId="2DE33D9C" w14:textId="0215ACE1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66.7)</w:t>
            </w:r>
          </w:p>
        </w:tc>
        <w:tc>
          <w:tcPr>
            <w:tcW w:w="2680" w:type="dxa"/>
          </w:tcPr>
          <w:p w14:paraId="01BF525B" w14:textId="0D737DBE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4(0.121-17.913)</w:t>
            </w:r>
          </w:p>
        </w:tc>
        <w:tc>
          <w:tcPr>
            <w:tcW w:w="1252" w:type="dxa"/>
            <w:vMerge w:val="restart"/>
          </w:tcPr>
          <w:p w14:paraId="23C727E1" w14:textId="78FB7BDA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</w:t>
            </w:r>
          </w:p>
        </w:tc>
        <w:tc>
          <w:tcPr>
            <w:tcW w:w="1250" w:type="dxa"/>
          </w:tcPr>
          <w:p w14:paraId="2EEDC77C" w14:textId="480B6E7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66.67)</w:t>
            </w:r>
          </w:p>
        </w:tc>
        <w:tc>
          <w:tcPr>
            <w:tcW w:w="2501" w:type="dxa"/>
          </w:tcPr>
          <w:p w14:paraId="0D0D9E48" w14:textId="733AE930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3(0.077-16.947)</w:t>
            </w:r>
          </w:p>
        </w:tc>
        <w:tc>
          <w:tcPr>
            <w:tcW w:w="1252" w:type="dxa"/>
            <w:vMerge w:val="restart"/>
          </w:tcPr>
          <w:p w14:paraId="03B602B3" w14:textId="19E958F9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1252" w:type="dxa"/>
          </w:tcPr>
          <w:p w14:paraId="30332799" w14:textId="0C9766EA" w:rsidR="00C80557" w:rsidRPr="00414AD0" w:rsidRDefault="00763D33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(0)</w:t>
            </w:r>
          </w:p>
        </w:tc>
      </w:tr>
      <w:tr w:rsidR="00C80557" w:rsidRPr="00414AD0" w14:paraId="66468F18" w14:textId="3582F019" w:rsidTr="00414AD0">
        <w:trPr>
          <w:trHeight w:val="604"/>
        </w:trPr>
        <w:tc>
          <w:tcPr>
            <w:tcW w:w="307" w:type="dxa"/>
          </w:tcPr>
          <w:p w14:paraId="23FDD03E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</w:tcPr>
          <w:p w14:paraId="5B2AA0BB" w14:textId="7E06AD1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0%</w:t>
            </w:r>
          </w:p>
        </w:tc>
        <w:tc>
          <w:tcPr>
            <w:tcW w:w="1429" w:type="dxa"/>
          </w:tcPr>
          <w:p w14:paraId="0D650758" w14:textId="34D5E056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57.58)</w:t>
            </w:r>
          </w:p>
        </w:tc>
        <w:tc>
          <w:tcPr>
            <w:tcW w:w="2680" w:type="dxa"/>
          </w:tcPr>
          <w:p w14:paraId="77D77389" w14:textId="0270D124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1F78544B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dxa"/>
          </w:tcPr>
          <w:p w14:paraId="7A904D68" w14:textId="66C95AC5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63.64)</w:t>
            </w:r>
          </w:p>
        </w:tc>
        <w:tc>
          <w:tcPr>
            <w:tcW w:w="2501" w:type="dxa"/>
          </w:tcPr>
          <w:p w14:paraId="20083EB7" w14:textId="50C416DB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252" w:type="dxa"/>
            <w:vMerge/>
          </w:tcPr>
          <w:p w14:paraId="1DC72647" w14:textId="77777777" w:rsidR="00C80557" w:rsidRPr="00414AD0" w:rsidRDefault="00C80557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B41CEE9" w14:textId="17CC6BFB" w:rsidR="00C80557" w:rsidRPr="00414AD0" w:rsidRDefault="00763D33" w:rsidP="00C805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4A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50.00)</w:t>
            </w:r>
          </w:p>
        </w:tc>
      </w:tr>
    </w:tbl>
    <w:p w14:paraId="565557C1" w14:textId="77777777" w:rsidR="00B973FF" w:rsidRPr="00414AD0" w:rsidRDefault="00B973FF">
      <w:pPr>
        <w:rPr>
          <w:rFonts w:ascii="Times New Roman" w:hAnsi="Times New Roman" w:cs="Times New Roman"/>
          <w:sz w:val="24"/>
          <w:szCs w:val="24"/>
        </w:rPr>
      </w:pPr>
    </w:p>
    <w:sectPr w:rsidR="00B973FF" w:rsidRPr="00414AD0" w:rsidSect="00C805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BF45D" w14:textId="77777777" w:rsidR="004D49CB" w:rsidRDefault="004D49CB" w:rsidP="00B973FF">
      <w:r>
        <w:separator/>
      </w:r>
    </w:p>
  </w:endnote>
  <w:endnote w:type="continuationSeparator" w:id="0">
    <w:p w14:paraId="1D6F08AE" w14:textId="77777777" w:rsidR="004D49CB" w:rsidRDefault="004D49CB" w:rsidP="00B97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48106" w14:textId="77777777" w:rsidR="004D49CB" w:rsidRDefault="004D49CB" w:rsidP="00B973FF">
      <w:r>
        <w:separator/>
      </w:r>
    </w:p>
  </w:footnote>
  <w:footnote w:type="continuationSeparator" w:id="0">
    <w:p w14:paraId="2716435B" w14:textId="77777777" w:rsidR="004D49CB" w:rsidRDefault="004D49CB" w:rsidP="00B97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FB"/>
    <w:rsid w:val="00025601"/>
    <w:rsid w:val="000D5B61"/>
    <w:rsid w:val="001D07FB"/>
    <w:rsid w:val="002A768C"/>
    <w:rsid w:val="003162CC"/>
    <w:rsid w:val="0031787D"/>
    <w:rsid w:val="004039F9"/>
    <w:rsid w:val="00414AD0"/>
    <w:rsid w:val="004D49CB"/>
    <w:rsid w:val="005E318B"/>
    <w:rsid w:val="00653DAE"/>
    <w:rsid w:val="006D0CCD"/>
    <w:rsid w:val="00763D33"/>
    <w:rsid w:val="00A16446"/>
    <w:rsid w:val="00B5116C"/>
    <w:rsid w:val="00B973FF"/>
    <w:rsid w:val="00BE1E3E"/>
    <w:rsid w:val="00C80557"/>
    <w:rsid w:val="00CB7EB5"/>
    <w:rsid w:val="00E068F4"/>
    <w:rsid w:val="00EB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EFBC2"/>
  <w15:chartTrackingRefBased/>
  <w15:docId w15:val="{0320A605-00F7-44AF-B268-271093D5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3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3FF"/>
    <w:rPr>
      <w:sz w:val="18"/>
      <w:szCs w:val="18"/>
    </w:rPr>
  </w:style>
  <w:style w:type="table" w:styleId="a7">
    <w:name w:val="Table Grid"/>
    <w:basedOn w:val="a1"/>
    <w:uiPriority w:val="39"/>
    <w:rsid w:val="00B97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01</Words>
  <Characters>1150</Characters>
  <Application>Microsoft Office Word</Application>
  <DocSecurity>0</DocSecurity>
  <Lines>9</Lines>
  <Paragraphs>2</Paragraphs>
  <ScaleCrop>false</ScaleCrop>
  <Company>sysin.org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宇</dc:creator>
  <cp:keywords/>
  <dc:description/>
  <cp:lastModifiedBy>晓宇</cp:lastModifiedBy>
  <cp:revision>13</cp:revision>
  <dcterms:created xsi:type="dcterms:W3CDTF">2023-08-27T14:58:00Z</dcterms:created>
  <dcterms:modified xsi:type="dcterms:W3CDTF">2023-08-28T11:44:00Z</dcterms:modified>
</cp:coreProperties>
</file>